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40" w:type="dxa"/>
        <w:tblLook w:val="04A0" w:firstRow="1" w:lastRow="0" w:firstColumn="1" w:lastColumn="0" w:noHBand="0" w:noVBand="1"/>
      </w:tblPr>
      <w:tblGrid>
        <w:gridCol w:w="940"/>
        <w:gridCol w:w="2000"/>
        <w:gridCol w:w="320"/>
        <w:gridCol w:w="1060"/>
        <w:gridCol w:w="1980"/>
        <w:gridCol w:w="320"/>
        <w:gridCol w:w="1060"/>
        <w:gridCol w:w="1972"/>
      </w:tblGrid>
      <w:tr w:rsidR="009F5DF7" w:rsidRPr="003C003C" w:rsidTr="002E64FD">
        <w:trPr>
          <w:trHeight w:val="22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KNPKKKSGGFRIV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GGTWVDVVLEHGGC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LHGTVTVEVQYAG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KSGGFRIVNMLKR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DVVLEHGGCVTVM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TVEVQYAGTDGPCK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RIVNMLKRGVARV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HGGCVTVMAQDKP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QYAGTDGPCKVPAQM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LKRGVARVSPFGG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TVMAQDKPTVDIE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GPCKVPAQMAVDMQ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ARVSPFGGLKRLP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QDKPTVDIELVTTT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PAQMAVDMQTLTP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FGGLKRLPAGLLL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DIELVTTTVSNMA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DMQTLTPVGRLI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RLPAGLLLGHGPI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TTTVSNMAEVRSYC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LTPVGRLITANPV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LLLGHGPIRMVLA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NMAEVRSYCYEAS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RLITANPVITESTE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HGPIRMVLAILAFL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RSYCYEASISDMA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NPVITESTENSKMM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VLAILAFLRFTAI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EASISDMASDSRC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ESTENSKMMLELDP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AFLRFTAIKPSLG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DMASDSRCPTQGE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SKMMLELDPPFGD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TAIKPSLGLINRW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SRCPTQGEAYLDK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ELDPPFGDSYIVI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SLGLINRWGSVGK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QGEAYLDKQSDTQ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FGDSYIVIGVGEKK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NRWGSVGKKEAME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LDKQSDTQYVCKR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IVIGVGEKKITHHW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VGKKEAMETIKKF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DTQYVCKRTLVDR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GEKKITHHWHRSG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AMETIKKFKKDLA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CKRTLVDRGWGNGC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THHWHRSGSTIGKA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KKFKKDLAAMLRI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VDRGWGNGCGLFG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HRSGSTIGKAFEAT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DLAAMLRIINARK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GNGCGLFGKGSLV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IGKAFEATVRGAK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LRIINARKEKKRR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LFGKGSLVTCAKF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EATVRGAKRMAVL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ARKEKKRRGADTS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SLVTCAKFACSKK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GAKRMAVLGDTAWD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KRRGADTSVGIVG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CAKFACSKKMTGKS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AVLGDTAWDFGSV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DTSVGIVGLLLTT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CSKKMTGKSIQPEN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TAWDFGSVGGALN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IVGLLLTTAMAAE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GKSIQPENLEYRI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GSVGGALNSLGKG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LTTAMAAEVTRRG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QPENLEYRIMLSVH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ALNSLGKGIHQIF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AAEVTRRGSAYYM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YRIMLSVHGSQHS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GKGIHQIFGAAFK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RRGSAYYMYLDRN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SVHGSQHSGMIVN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HQIFGAAFKSLFGGM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YYMYLDRNDAGEA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QHSGMIVNDTGHE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AFKSLFGGMSWFSQ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DRNDAGEAISFPT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IVNDTGHETDENR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FGGMSWFSQILIG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GEAISFPTTLGMN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GHETDENRAKVEI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WFSQILIGTLLMW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FPTTLGMNKCYIQ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ENRAKVEITPNSP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LIGTLLMWLGLNTK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GMNKCYIQIMDLG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VEITPNSPRAEAT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LMWLGLNTKNGSI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CYIQIMDLGHMCDA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NSPRAEATLGGFG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LNTKNGSISLMCLA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DLGHMCDATMSYEC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EATLGGFGSLGLDC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GSISLMCLALGGV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CDATMSYECPMLD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GFGSLGLDCEPRT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MCLALGGVLIFLS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SYECPMLDEGVEP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GLDCEPRTGLDFS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GGVLIFLSTAVSAD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MLDEGVEPDDVDC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PRTGLDFSDLYYL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FLSTAVSADVGCS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VEPDDVDCWCNTT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DFSDLYYLTMNNK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SADVGCSVDFSKK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VDCWCNTTSTWVV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YYLTMNNKHWLVH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GCSVDFSKKETRC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CNTTSTWVVYGTCH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NNKHWLVHKEWFH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FSKKETRCGTGVF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WVVYGTCHHKKGE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LVHKEWFHDIPLP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TRCGTGVFVYNDVE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TCHHKKGEARRSR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WFHDIPLPWHAGA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GVFVYNDVEAWRD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KGEARRSRRAVTL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PLPWHAGADTGTP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NDVEAWRDRYKYHP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RSRRAVTLPSHST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HAGADTGTPHWNNK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WRDRYKYHPDSPR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TLPSHSTRKLQT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GTPHWNNKEALVE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KYHPDSPRRLAAA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HSTRKLQTRSQTW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NNKEALVEFKDAH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SPRRLAAAVKQAWE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ZIKV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LQTRSQTWLESRE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LVEFKDAHAKRQT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AAAVKQAWEDGIC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QTWLESREYTKHL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DAHAKRQTVVVLG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QAWEDGICGISSV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SREYTKHLIRVEN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RQTVVVLGSQEGA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GICGISSVSRMEN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KHLIRVENWIFRN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VLGSQEGAVHTAL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SSVSRMENIMWRS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VENWIFRNPGFAL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QEGAVHTALAGALE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MENIMWRSVEGELN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FRNPGFALAAAAI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HTALAGALEAEMDG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WRSVEGELNAILEE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FALAAAAIAWLLG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ALEAEMDGAKGRL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GELNAILEENGVQ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AAIAWLLGSSTSQ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MDGAKGRLSSGHL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ILEENGVQLTVVV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LLGSSTSQKVIYL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GRLSSGHLKCRLK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GVQLTVVVGSVKNP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TSQKVIYLVMILL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GHLKCRLKMDKLR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VVVGSVKNPMWRGP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IYLVMILLIAPAY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CRLKMDKLRLKGVS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VKNPMWRGPQRLP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ILLIAPAYSIRCI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KLRLKGVSYSLCT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WRGPQRLPVPVNE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PAYSIRCIGVSNR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GVSYSLCTAAFTF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QRLPVPVNELPHGWK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RCIGVSNRDFVEG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LCTAAFTFTKIPA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8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VNELPHGWKAWGK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SNRDFVEGMSGGT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FTFTKIPAETLHG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HGWKAWGKSYFVRA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VEGMSGGTWVDVV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IPAETLHGTVTVE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WGKSYFVRAAKTNN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8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FVRAAKTNNSFVV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HLALIAAFKVRPA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VMTRRLLGSTQVG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KTNNSFVVDGDTL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AAFKVRPALLVSF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LLGSTQVGVGVMQE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FVVDGDTLKECPL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RPALLVSFIFRAN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QVGVGVMQEGVFH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8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DTLKECPLKHRAW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VSFIFRANWTPRE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VMQEGVFHTMWHV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8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CPLKHRAWNSFLV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RANWTPRESMLLA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VFHTMWHVTKGSA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8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HRAWNSFLVEDHGF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PRESMLLALASCL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WHVTKGSALRSGE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9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FLVEDHGFGVFHT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LLALASCLLQTAI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GSALRSGEGRLDPY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9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HGFGVFHTSVWLK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SCLLQTAISALEG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SGEGRLDPYWGDVK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9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FHTSVWLKVREDY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QTAISALEGDLMVL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LDPYWGDVKQDLV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9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WLKVREDYSLECD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LEGDLMVLINGFA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GDVKQDLVSYCGPW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9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EDYSLECDPAVIG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MVLINGFALAWLA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QDLVSYCGPWKLDAA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9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ECDPAVIGTAVKG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GFALAWLAIRAMV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CGPWKLDAAWDGH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9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IGTAVKGKEAVH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WLAIRAMVVPRTD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LDAAWDGHSEVQL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9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KGKEAVHSDLGY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AMVVPRTDNITLA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DGHSEVQLLAVPP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AVHSDLGYWIESE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RTDNITLAILAAL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VQLLAVPPGERARN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19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LGYWIESEKNDTW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TLAILAALTPLAR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PPGERARNIQTLP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ESEKNDTWRLKRA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AALTPLARGTLLV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RARNIQTLPGIFK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DTWRLKRAHLIEM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LARGTLLVAWRAG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QTLPGIFKTKDGD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KRAHLIEMKTCEW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LLVAWRAGLATCG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IFKTKDGDIGAVA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IEMKTCEWPKSHT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RAGLATCGGFMLL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DGDIGAVALDYPA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CEWPKSHTLWTDG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TCGGFMLLSLKGK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AVALDYPAGTSGSP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SHTLWTDGIEESD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MLLSLKGKGSVKK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YPAGTSGSPILDKC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TDGIEESDLIIPK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KGKGSVKKNLPFV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SGSPILDKCGRVI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ESDLIIPKSLAGP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VKKNLPFVMALGL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LDKCGRVIGLYGN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0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IPKSLAGPLSHHN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PFVMALGLTAVRL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RVIGLYGNGVVIKN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AGPLSHHNTREGY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LGLTAVRLVDPIN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YGNGVVIKNGSYV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HHNTREGYRTQMK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RLVDPINVVGLL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VIKNGSYVSAITQ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EGYRTQMKGPWHS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PINVVGLLLLTRS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SYVSAITQGRREEE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QMKGPWHSEELEI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GLLLLTRSGKRSW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ITQGRREEETPVEC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ZIKV2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WHSEELEIRFEEC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TRSGKRSWPPSEV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REEETPVECFEPSM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LEIRFEECPGTKV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RSWPPSEVLTAVG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PVECFEPSMLKKKQ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EECPGTKVHVEETC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SEVLTAVGLICAL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EPSMLKKKQLTVLD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TKVHVEETCGTRG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AVGLICALAGGFA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KKKQLTVLDLHPGA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EETCGTRGPSLRS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CALAGGFAKADIE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TVLDLHPGAGKTR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TRGPSLRSTTASG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GFAKADIEMAGPM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HPGAGKTRRVLPE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LRSTTASGRVIEE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DIEMAGPMAAVGL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KTRRVLPEIVREA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ASGRVIEEWCCREC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GPMAAVGLLIVSY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LPEIVREAIKTRL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IEEWCCRECTMPP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GLLIVSYVVSGK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REAIKTRLRTVILA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CCRECTMPPLSFRA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VSYVVSGKSVDMY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TRLRTVILAPTRV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2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MPPLSFRAKDGCW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SGKSVDMYIERAG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VILAPTRVVAAEME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2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FRAKDGCWYGMEI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DMYIERAGDITWE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TRVVAAEMEEALR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GCWYGMEIRPRKE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RAGDITWEKDAEV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AEMEEALRGLPVRY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MEIRPRKEPESNL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TWEKDAEVTGNSP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ALRGLPVRYMTTA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2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RKEPESNLVRSMV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AEVTGNSPRLDVA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PVRYMTTAVNVTH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2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SNLVRSMVTAGST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NSPRLDVALDESG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TTAVNVTHSGTEI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2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SMVTAGSTDHMDH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DVALDESGDFSLV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VTHSGTEIVDLMCH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GSTDHMDHFSLGV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ESGDFSLVEDDGP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TEIVDLMCHATFT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3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HMDHFSLGVLVILL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SLVEDDGPPMREI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LMCHATFTSRLLQP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3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LGVLVILLMVQEG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DGPPMREIILKVV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TFTSRLLQPIRVPN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3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ILLMVQEGLKKRM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REIILKVVLMTIC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LLQPIRVPNYNLY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QEGLKKRMTTKII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KVVLMTICGMNPI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RVPNYNLYIMDEAH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3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KRMTTKIIISTSM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TICGMNPIAIPFA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NLYIMDEAHFTDP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3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KIIISTSMAVLVA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NPIAIPFAAGAWY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DEAHFTDPSSIAA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TSMAVLVAMILGG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PFAAGAWYVYVKT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TDPSSIAARGYIS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LVAMILGGFSMSD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AWYVYVKTGKRSG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IAARGYISTRVEM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3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LGGFSMSDLAKLA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VKTGKRSGALWDV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YISTRVEMGEAAA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4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MSDLAKLAILMGA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RSGALWDVPAPKE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VEMGEAAAIFMTA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4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KLAILMGATFAEM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WDVPAPKEVKKGE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AAAIFMTATPPGT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4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MGATFAEMNTGGD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PKEVKKGETTDGV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MTATPPGTRDAFPD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4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AEMNTGGDVAHLA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KGETTDGVYRVMT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PGTRDAFPDSNSP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24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GGDVAHLALIAAF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DGVYRVMTRRLLG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AFPDSNSPIMDTE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6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NSPIMDTEVEVPE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TERFQEAIDNLAV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QVLLIAVAVSSAIL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6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DTEVEVPERAWSS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QEAIDNLAVLMRAE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AVSSAILSRTAW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6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VPERAWSSGFDWV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LAVLMRAETGSRP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AILSRTAWGWGEA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WSSGFDWVTDHSG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RAETGSRPYKAAA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TAWGWGEAGALITA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7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DWVTDHSGKTVWF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SRPYKAAAAQLPE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GEAGALITAATST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HSGKTVWFVPSVR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AAAAQLPETLETI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LITAATSTLWEGSP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7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VWFVPSVRNGNEI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QLPETLETIMLLGL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TSTLWEGSPNKYWN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7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SVRNGNEIAACLT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ETIMLLGLLGTVS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EGSPNKYWNSSTA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NEIAACLTKAGKR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LGLLGTVSLGIFF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KYWNSSTATSLCN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7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CLTKAGKRVIQLS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TVSLGIFFVLMRN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STATSLCNIFRGSY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7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GKRVIQLSRKTFE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IFFVLMRNKGIGK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LCNIFRGSYLAGA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7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QLSRKTFETEFQK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MRNKGIGKMGFGM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RGSYLAGASLIYT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7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TFETEFQKTKHQE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IGKMGFGMVTLGA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AGASLIYTVTRNA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ZIKV38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FQKTKHQEWDFVV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FGMVTLGASAWLM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IYTVTRNAGLVKR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8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HQEWDFVVTTDIS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LGASAWLMWLSEI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RNAGLVKRRGGGT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8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FVVTTDISEMGAN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WLMWLSEIEPARI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VKRRGGGTGETLGE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8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DISEMGANFKADR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SEIEPARIACVLI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GGTGETLGEKWKA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8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GANFKADRVIDSR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ARIACVLIVVFLL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TLGEKWKARLNQM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ADRVIDSRRCLKP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CVLIVVFLLLVVLI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WKARLNQMSALEFY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DSRRCLKPVILDG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FLLLVVLIPEPEK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NQMSALEFYSYKK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8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CLKPVILDGERVIL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VLIPEPEKQRSPQ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LEFYSYKKSGITE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8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LDGERVILAGPMP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PEKQRSPQDNQMA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YKKSGITEVCREEA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8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VILAGPMPVTHAS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SPQDNQMAIIIMV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ITEVCREEARRALK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9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PMPVTHASAAQRR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QMAIIIMVAVGLL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CREEARRALKDGVA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9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HASAAQRRGRIGR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IMVAVGLLGLITA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RALKDGVATGGHA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9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QRRGRIGRNPNKP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GLLGLITANELGW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GVATGGHAVSRGSA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9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IGRNPNKPGDEYL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ITANELGWLERTK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GHAVSRGSAKLRW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9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NKPGDEYLYGGGC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LGWLERTKSDLSH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RGSAKLRWLVERGY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9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EYLYGGGCAETDE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RTKSDLSHLMGRR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LRWLVERGYLQPY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9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GGCAETDEDHAHW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LSHLMGRREEGAT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ERGYLQPYGKVID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9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TDEDHAHWLEARM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GRREEGATIGFSM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QPYGKVIDLGCGR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HAHWLEARMLLDNI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GATIGFSMDIDLR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VIDLGCGRGGWSYY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39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ARMLLDNIYLQDG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FSMDIDLRPASAW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CGRGGWSYYVATI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DNIYLQDGLIASL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DLRPASAWAIYAA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WSYYVATIRKVQE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QDGLIASLYRPEA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SAWAIYAALTTFI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ATIRKVQEVKGYTK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ASLYRPEADKVAA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YAALTTFITPAVQ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VQEVKGYTKGGPGH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PEADKVAAIEGEF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TFITPAVQHAVTT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GYTKGGPGHEEPV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VAAIEGEFKLRTE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AVQHAVTTSYNNY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GPGHEEPVLVQSY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GEFKLRTEQRKTF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TTSYNNYSLMAM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EPVLVQSYGWNIV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RTEQRKTFVELMK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NNYSLMAMATQAG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QSYGWNIVRLKSG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KTFVELMKRGDLP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MAMATQAGVLFGM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NIVRLKSGVDVFHM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0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LMKRGDLPVWLAY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QAGVLFGMGKGMP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KSGVDVFHMAAEPC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DLPVWLAYQVASA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FGMGKGMPFYAWD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VFHMAAEPCDTLLC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LAYQVASAGITYT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GMPFYAWDFGVPL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AEPCDTLLCDIGE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ASAGITYTDRRWC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AWDFGVPLLMIGC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TLLCDIGESSSSPE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TYTDRRWCFDGTT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VPLLMIGCYSQLT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IGESSSSPEVEEA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RWCFDGTTNNTIM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IGCYSQLTPLTLI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SSPEVEEARTLRV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GTTNNTIMEDSVP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QLTPLTLIVAIIL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EEARTLRVLSMVGD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TIMEDSVPAEVWT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TLIVAIILLVAHY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LRVLSMVGDWLEK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SVPAEVWTRHGEK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IILLVAHYMYLIP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MVGDWLEKRPGAFC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VWTRHGEKRVLKP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AHYMYLIPGLQAA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LEKRPGAFCIKVLC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HGEKRVLKPRWMDA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LIPGLQAAAARAA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GAFCIKVLCPYTS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LKPRWMDARVCSD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QAAAARAAQKRTA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KVLCPYTSTMMET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MDARVCSDHAALK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RAAQKRTAAGIMK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YTSTMMETLERLQR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CSDHAALKSFKEF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RTAAGIMKNPVVD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METLERLQRRYGG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ALKSFKEFAAGKR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IMKNPVVDGIVVT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RLQRRYGGGLVRVP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2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KEFAAGKRGAAFG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VVDGIVVTDIDTM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YGGGLVRVPLSRNS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2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GKRGAAFGVMEAL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VVTDIDTMTIDPQ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VRVPLSRNSTHEMY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AFGVMEALGTLPG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DTMTIDPQVEKKM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SRNSTHEMYWVSGA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ZIKV4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EALGTLPGHMTER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DPQVEKKMGQVLL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HEMYWVSGAKSNT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2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LPGHMTERFQEAI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4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KKMGQVLLIAVAV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VSGAKSNTIKSVS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ptide Nam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quence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SNTIKSVSTTSQL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YADDTAGWDTRIS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DIPYLGKREDLWCG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SVSTTSQLLLGRM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AGWDTRISRFDLE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GKREDLWCGSLIGH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5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SQLLLGRMDGPRR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RISRFDLENEALI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LWCGSLIGHRPRTT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GRMDGPRRPVKYE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DLENEALITNQME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LIGHRPRTTWAEN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5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PRRPVKYEEDVNL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ALITNQMEKGHRA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PRTTWAENIKNTVN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5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KYEEDVNLGSGTR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QMEKGHRALALAI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AENIKNTVNMVRRI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5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VNLGSGTRAVVSC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HRALALAIIKYTY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NTVNMVRRIIGDEE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5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GTRAVVSCAEAPN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LAIIKYTYQNKVV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VRRIIGDEEKYMDY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5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VSCAEAPNMKIIGN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YTYQNKVVKVLRP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GDEEKYMDYLSTQV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5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APNMKIIGNRIER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KVVKVLRPAEKGK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8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YMDYLSTQVRYLGE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6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IIGNRIERIRSEH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LRPAEKGKTVMDI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STQVRYLGEEGSTP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6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IERIRSEHAETWF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KGKTVMDIISRQD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YLGEEGSTPGVL[OH]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6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SEHAETWFFDENH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MDIISRQDQRGSG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6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TWFFDENHPYRTW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RQDQRGSGQVVTY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6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ENHPYRTWAYHGS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GSGQVVTYALNTF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RTWAYHGSYEAPT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VTYALNTFTNLVV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6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YHGSYEAPTQGSAS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NTFTNLVVQLIRN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6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APTQGSASSLING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LVVQLIRNMEAEE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6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SASSLINGVVRLL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IRNMEAEEVLEMQ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6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INGVVRLLSKPWD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AEEVLEMQDLWLL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RLLSKPWDVVTGV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EMQDLWLLRRSEK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7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PWDVVTGVTGIAM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WLLRRSEKVTNWL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TGVTGIAMTDTTP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SEKVTNWLQSNGW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7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IAMTDTTPYGQQR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NWLQSNGWDRLKR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7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TTPYGQQRVFKEK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NGWDRLKRMAVSG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QQRVFKEKVDTRV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LKRMAVSGDDCVV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7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KEKVDTRVPDPQE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SGDDCVVKPIDD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7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TRVPDPQEGTRQV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CVVKPIDDRFAHA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7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PQEGTRQVMSMVS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IDDRFAHALRFLN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7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RQVMSMVSSWLWK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AHALRFLNDMGKV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8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MVSSWLWKELGKH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FLNDMGKVRKDTQ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8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LWKELGKHKRPRVC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GKVRKDTQEWKPS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8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GKHKRPRVCTKEE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DTQEWKPSTGWDN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8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PRVCTKEEFINKV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KPSTGWDNWEEVP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8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KEEFINKVRSNAA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WDNWEEVPFCSHHF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NKVRSNAALGAIF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EVPFCSHHFNKLH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SNAALGAIFEEEKE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CSHHFNKLHLKDGR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8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AIFEEEKEWKTAV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KLHLKDGRSIVVPC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8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EKEWKTAVEAVNDP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DGRSIVVPCRHQD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8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TAVEAVNDPRFWA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VVPCRHQDELIGR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9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VNDPRFWALVDKE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HQDELIGRARVSP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9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FWALVDKEREHHL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IGRARVSPGAGWS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9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VDKEREHHLRGECQS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VSPGAGWSIRETAC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ZIKV59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HHLRGECQSCVYNM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GWSIRETACLAKS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9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ECQSCVYNMMGKR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ETACLAKSYAQMWQ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9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CVYNMMGKREKKQG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AKSYAQMWQLLYF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9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GKREKKQGEFGKAK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AQMWQLLYFHRRDL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9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KKQGEFGKAKGSRA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LYFHRRDLRLMANA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FGKAKGSRAIWYMW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RDLRLMANAICSS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59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SRAIWYMWLGARF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MANAICSSVPVDWV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WYMWLGARFLEFEA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CSSVPVDWVPTGR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ARFLEFEALGFLN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VDWVPTGRTTWSI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FEALGFLNEDHWM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TGRTTWSIHGKGE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FLNEDHWMGRENS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TWSIHGKGEWMTTE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DHWMGRENSGGGVEG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KGEWMTTEDMLVV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RENSGGGVEGLGLQ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TTEDMLVVWNRVWI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GGVEGLGLQRLGYVL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LVVWNRVWIEENDH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GLQRLGYVLEEMS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NRVWIEENDHMEDKT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0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LGYVLEEMSRIPGGR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ENDHMEDKTPVTKW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EEMSRIPGGRMYAD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MEDKTPVTKWTDIPY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F5DF7" w:rsidRPr="003C003C" w:rsidTr="002E64FD">
        <w:trPr>
          <w:trHeight w:val="22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IPGGRMYADDTAGWD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IKV6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F7" w:rsidRPr="003C003C" w:rsidRDefault="009F5DF7" w:rsidP="002E64F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[H]PVTKWTDIPYLGKRE[OH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F7" w:rsidRPr="003C003C" w:rsidRDefault="009F5DF7" w:rsidP="002E64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003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D0346A" w:rsidRDefault="00D0346A">
      <w:bookmarkStart w:id="0" w:name="_GoBack"/>
      <w:bookmarkEnd w:id="0"/>
    </w:p>
    <w:sectPr w:rsidR="00D03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DF7"/>
    <w:rsid w:val="009F5DF7"/>
    <w:rsid w:val="00D0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157E5-949B-45E1-951A-78CFFD2E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DF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5DF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9F5DF7"/>
  </w:style>
  <w:style w:type="character" w:customStyle="1" w:styleId="EndnoteTextChar">
    <w:name w:val="Endnote Text Char"/>
    <w:basedOn w:val="DefaultParagraphFont"/>
    <w:link w:val="EndnoteText"/>
    <w:uiPriority w:val="99"/>
    <w:rsid w:val="009F5DF7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9F5DF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F5DF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9F5DF7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9F5DF7"/>
    <w:pPr>
      <w:jc w:val="both"/>
    </w:pPr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9F5DF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F5DF7"/>
  </w:style>
  <w:style w:type="paragraph" w:styleId="DocumentMap">
    <w:name w:val="Document Map"/>
    <w:basedOn w:val="Normal"/>
    <w:link w:val="DocumentMapChar"/>
    <w:uiPriority w:val="99"/>
    <w:semiHidden/>
    <w:unhideWhenUsed/>
    <w:rsid w:val="009F5DF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5DF7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F5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D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D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D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DF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DF7"/>
    <w:rPr>
      <w:b/>
      <w:bCs/>
      <w:sz w:val="20"/>
      <w:szCs w:val="20"/>
    </w:rPr>
  </w:style>
  <w:style w:type="paragraph" w:styleId="NoSpacing">
    <w:name w:val="No Spacing"/>
    <w:uiPriority w:val="1"/>
    <w:qFormat/>
    <w:rsid w:val="009F5DF7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9F5DF7"/>
    <w:pPr>
      <w:spacing w:line="480" w:lineRule="auto"/>
      <w:jc w:val="both"/>
    </w:pPr>
    <w:rPr>
      <w:rFonts w:ascii="Times" w:eastAsia="Times" w:hAnsi="Times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9F5DF7"/>
    <w:rPr>
      <w:rFonts w:ascii="Times" w:eastAsia="Times" w:hAnsi="Times" w:cs="Times New Roman"/>
      <w:b/>
      <w:sz w:val="24"/>
      <w:szCs w:val="20"/>
    </w:rPr>
  </w:style>
  <w:style w:type="paragraph" w:styleId="Footer">
    <w:name w:val="footer"/>
    <w:basedOn w:val="Normal"/>
    <w:link w:val="FooterChar"/>
    <w:uiPriority w:val="99"/>
    <w:rsid w:val="009F5DF7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5DF7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9F5DF7"/>
  </w:style>
  <w:style w:type="character" w:customStyle="1" w:styleId="apple-converted-space">
    <w:name w:val="apple-converted-space"/>
    <w:basedOn w:val="DefaultParagraphFont"/>
    <w:rsid w:val="009F5DF7"/>
  </w:style>
  <w:style w:type="paragraph" w:styleId="Revision">
    <w:name w:val="Revision"/>
    <w:hidden/>
    <w:uiPriority w:val="99"/>
    <w:semiHidden/>
    <w:rsid w:val="009F5DF7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F5D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5DF7"/>
    <w:rPr>
      <w:sz w:val="24"/>
      <w:szCs w:val="24"/>
    </w:rPr>
  </w:style>
  <w:style w:type="table" w:styleId="TableGrid">
    <w:name w:val="Table Grid"/>
    <w:basedOn w:val="TableNormal"/>
    <w:uiPriority w:val="39"/>
    <w:rsid w:val="009F5DF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397</Words>
  <Characters>19367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State University</Company>
  <LinksUpToDate>false</LinksUpToDate>
  <CharactersWithSpaces>2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ssert@gmail.com</dc:creator>
  <cp:keywords/>
  <dc:description/>
  <cp:lastModifiedBy>mahassert@gmail.com</cp:lastModifiedBy>
  <cp:revision>1</cp:revision>
  <dcterms:created xsi:type="dcterms:W3CDTF">2018-08-03T15:02:00Z</dcterms:created>
  <dcterms:modified xsi:type="dcterms:W3CDTF">2018-08-03T15:05:00Z</dcterms:modified>
</cp:coreProperties>
</file>